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263" w:rsidRPr="00186FE6" w:rsidRDefault="00125263" w:rsidP="00125263">
      <w:pPr>
        <w:spacing w:line="276" w:lineRule="auto"/>
        <w:outlineLvl w:val="0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B303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86FE6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186FE6">
        <w:rPr>
          <w:rFonts w:ascii="Times New Roman" w:hAnsi="Times New Roman" w:cs="Times New Roman" w:hint="eastAsia"/>
          <w:b/>
          <w:color w:val="000000"/>
          <w:sz w:val="24"/>
          <w:szCs w:val="24"/>
        </w:rPr>
        <w:t>1.</w:t>
      </w:r>
      <w:proofErr w:type="gramEnd"/>
      <w:r w:rsidRPr="00186FE6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186FE6">
        <w:rPr>
          <w:rFonts w:ascii="Times New Roman" w:hAnsi="Times New Roman" w:cs="Times New Roman"/>
          <w:b/>
          <w:color w:val="000000"/>
          <w:sz w:val="24"/>
          <w:szCs w:val="24"/>
        </w:rPr>
        <w:t>Clinical characteristics of 107 osteosarcoma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25263" w:rsidRPr="00186FE6" w:rsidTr="00A32606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125263" w:rsidRPr="00186FE6" w:rsidRDefault="00125263" w:rsidP="00A326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7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 (%)</w:t>
            </w:r>
          </w:p>
        </w:tc>
      </w:tr>
      <w:tr w:rsidR="00125263" w:rsidRPr="00186FE6" w:rsidTr="00A32606"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:rsidR="00125263" w:rsidRPr="00186FE6" w:rsidRDefault="00125263" w:rsidP="00A326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263" w:rsidRPr="00186FE6" w:rsidTr="00A32606">
        <w:tc>
          <w:tcPr>
            <w:tcW w:w="2840" w:type="dxa"/>
            <w:tcBorders>
              <w:top w:val="nil"/>
            </w:tcBorders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841" w:type="dxa"/>
            <w:tcBorders>
              <w:top w:val="nil"/>
            </w:tcBorders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41" w:type="dxa"/>
            <w:tcBorders>
              <w:top w:val="nil"/>
            </w:tcBorders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6-4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l femur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ximal tibia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ximal </w:t>
            </w:r>
            <w:proofErr w:type="spellStart"/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erus</w:t>
            </w:r>
            <w:proofErr w:type="spellEnd"/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ximal fibula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neking</w:t>
            </w:r>
            <w:proofErr w:type="spellEnd"/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pse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 metastasis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125263" w:rsidRPr="00186FE6" w:rsidTr="00A32606">
        <w:tc>
          <w:tcPr>
            <w:tcW w:w="2840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841" w:type="dxa"/>
          </w:tcPr>
          <w:p w:rsidR="00125263" w:rsidRPr="00186FE6" w:rsidRDefault="00125263" w:rsidP="00A326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186F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6FE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:rsidR="00125263" w:rsidRPr="00E47FA9" w:rsidRDefault="00125263" w:rsidP="0012526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25263" w:rsidRDefault="00125263" w:rsidP="00125263"/>
    <w:p w:rsidR="009103A8" w:rsidRDefault="009103A8"/>
    <w:sectPr w:rsidR="00910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263"/>
    <w:rsid w:val="00125263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26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26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26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26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2-09T12:26:00Z</dcterms:created>
  <dcterms:modified xsi:type="dcterms:W3CDTF">2018-02-09T12:27:00Z</dcterms:modified>
</cp:coreProperties>
</file>